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1B62F" w14:textId="504BA2E2" w:rsidR="00BE2992" w:rsidRPr="00E72346" w:rsidRDefault="00BE2992" w:rsidP="00E72346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E723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330EC" w:rsidRPr="00E7234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6251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E7234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571E" w:rsidRPr="00B8571E">
        <w:rPr>
          <w:rFonts w:ascii="Times New Roman" w:eastAsia="Times New Roman" w:hAnsi="Times New Roman" w:cs="Times New Roman"/>
          <w:bCs/>
          <w:sz w:val="24"/>
          <w:szCs w:val="24"/>
        </w:rPr>
        <w:t>Optimal Hyperparameter Configurations for Machine Learning Models.</w:t>
      </w:r>
    </w:p>
    <w:tbl>
      <w:tblPr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7230"/>
      </w:tblGrid>
      <w:tr w:rsidR="00A52AAA" w:rsidRPr="00B8571E" w14:paraId="5C9BF774" w14:textId="06A85675" w:rsidTr="00BD4242">
        <w:trPr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75BA98B5" w14:textId="1CAB42A3" w:rsidR="00A52AAA" w:rsidRPr="00B8571E" w:rsidRDefault="00A52AAA" w:rsidP="00B8571E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571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Model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17F9937E" w14:textId="366110B4" w:rsidR="00A52AAA" w:rsidRPr="00B8571E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571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Description</w:t>
            </w:r>
          </w:p>
        </w:tc>
      </w:tr>
      <w:tr w:rsidR="00A52AAA" w:rsidRPr="00E72346" w14:paraId="032C0EC7" w14:textId="77777777" w:rsidTr="00BD4242">
        <w:trPr>
          <w:jc w:val="center"/>
        </w:trPr>
        <w:tc>
          <w:tcPr>
            <w:tcW w:w="3964" w:type="dxa"/>
            <w:tcBorders>
              <w:top w:val="single" w:sz="4" w:space="0" w:color="auto"/>
            </w:tcBorders>
          </w:tcPr>
          <w:p w14:paraId="416F61AC" w14:textId="5C22B1C3" w:rsidR="00A52AAA" w:rsidRPr="00B8571E" w:rsidRDefault="00A52AAA" w:rsidP="00B8571E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57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28-day all-cause mortality 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14:paraId="4D6A542D" w14:textId="77777777" w:rsidR="00A52AAA" w:rsidRPr="00B8571E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52AAA" w:rsidRPr="00E72346" w14:paraId="31AE2352" w14:textId="1E2EDD22" w:rsidTr="00BD4242">
        <w:trPr>
          <w:jc w:val="center"/>
        </w:trPr>
        <w:tc>
          <w:tcPr>
            <w:tcW w:w="3964" w:type="dxa"/>
            <w:vAlign w:val="center"/>
          </w:tcPr>
          <w:p w14:paraId="6670FD32" w14:textId="481764C1" w:rsidR="00A52AAA" w:rsidRPr="00E72346" w:rsidRDefault="00A52AAA" w:rsidP="00E7234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B857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7230" w:type="dxa"/>
          </w:tcPr>
          <w:p w14:paraId="3C12A0C3" w14:textId="264EE6C4" w:rsidR="00A52AAA" w:rsidRPr="00E72346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C': 0.003927106263955029, 'penalty': 'l2', 'solver': 'saga', 'class_weight': 'balanced', 'max_iter': 499</w:t>
            </w:r>
          </w:p>
        </w:tc>
      </w:tr>
      <w:tr w:rsidR="00A52AAA" w:rsidRPr="00E72346" w14:paraId="36336CA0" w14:textId="77777777" w:rsidTr="00BD4242">
        <w:trPr>
          <w:jc w:val="center"/>
        </w:trPr>
        <w:tc>
          <w:tcPr>
            <w:tcW w:w="3964" w:type="dxa"/>
            <w:vAlign w:val="center"/>
          </w:tcPr>
          <w:p w14:paraId="19A87C61" w14:textId="0FAAB563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57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7230" w:type="dxa"/>
          </w:tcPr>
          <w:p w14:paraId="3FA300E4" w14:textId="6B0DC097" w:rsidR="00A52AAA" w:rsidRPr="00E72346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criterion': 'gini', 'max_depth': None, 'min_samples_leaf': 5, 'min_samples_split': 2, 'n_estimators': 100</w:t>
            </w:r>
          </w:p>
        </w:tc>
      </w:tr>
      <w:tr w:rsidR="00A52AAA" w:rsidRPr="00E72346" w14:paraId="5D5BC084" w14:textId="77777777" w:rsidTr="00BD4242">
        <w:trPr>
          <w:jc w:val="center"/>
        </w:trPr>
        <w:tc>
          <w:tcPr>
            <w:tcW w:w="3964" w:type="dxa"/>
            <w:vAlign w:val="center"/>
          </w:tcPr>
          <w:p w14:paraId="7A34BC5B" w14:textId="69190CF5" w:rsidR="00A52AAA" w:rsidRPr="00E72346" w:rsidRDefault="00A52AAA" w:rsidP="00E7234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ussian Naive Bayes</w:t>
            </w:r>
          </w:p>
        </w:tc>
        <w:tc>
          <w:tcPr>
            <w:tcW w:w="7230" w:type="dxa"/>
          </w:tcPr>
          <w:p w14:paraId="4723242D" w14:textId="5A7A7BED" w:rsidR="00A52AAA" w:rsidRPr="00E72346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fault</w:t>
            </w:r>
          </w:p>
        </w:tc>
      </w:tr>
      <w:tr w:rsidR="00A52AAA" w:rsidRPr="00E72346" w14:paraId="6E084C7D" w14:textId="77777777" w:rsidTr="00BD4242">
        <w:trPr>
          <w:jc w:val="center"/>
        </w:trPr>
        <w:tc>
          <w:tcPr>
            <w:tcW w:w="3964" w:type="dxa"/>
            <w:vAlign w:val="center"/>
          </w:tcPr>
          <w:p w14:paraId="272345FD" w14:textId="7C303CCA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ort Vector Machine</w:t>
            </w:r>
          </w:p>
        </w:tc>
        <w:tc>
          <w:tcPr>
            <w:tcW w:w="7230" w:type="dxa"/>
          </w:tcPr>
          <w:p w14:paraId="7EC6621A" w14:textId="5DA2E0B3" w:rsidR="00A52AAA" w:rsidRPr="00E72346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C': 10</w:t>
            </w:r>
          </w:p>
        </w:tc>
      </w:tr>
      <w:tr w:rsidR="00A52AAA" w:rsidRPr="00E72346" w14:paraId="55C4C9D9" w14:textId="77777777" w:rsidTr="00BD4242">
        <w:trPr>
          <w:jc w:val="center"/>
        </w:trPr>
        <w:tc>
          <w:tcPr>
            <w:tcW w:w="3964" w:type="dxa"/>
            <w:vAlign w:val="center"/>
          </w:tcPr>
          <w:p w14:paraId="0C10D85A" w14:textId="585550B1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-Nearest Neighbor</w:t>
            </w:r>
          </w:p>
        </w:tc>
        <w:tc>
          <w:tcPr>
            <w:tcW w:w="7230" w:type="dxa"/>
          </w:tcPr>
          <w:p w14:paraId="6D924B63" w14:textId="0346303A" w:rsidR="00A52AAA" w:rsidRPr="00E72346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algorithm': 'auto', 'metric': 'manhattan', 'n_neighbors': 9, 'weights': 'uniform'</w:t>
            </w:r>
          </w:p>
        </w:tc>
      </w:tr>
      <w:tr w:rsidR="00A52AAA" w:rsidRPr="00E72346" w14:paraId="004F2E65" w14:textId="77777777" w:rsidTr="00BD4242">
        <w:trPr>
          <w:jc w:val="center"/>
        </w:trPr>
        <w:tc>
          <w:tcPr>
            <w:tcW w:w="3964" w:type="dxa"/>
            <w:vAlign w:val="center"/>
          </w:tcPr>
          <w:p w14:paraId="7243B4A9" w14:textId="0E2F7E1A" w:rsidR="00A52AAA" w:rsidRPr="00137CDB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e Gradient Boosting</w:t>
            </w:r>
          </w:p>
        </w:tc>
        <w:tc>
          <w:tcPr>
            <w:tcW w:w="7230" w:type="dxa"/>
          </w:tcPr>
          <w:p w14:paraId="7E25843E" w14:textId="5EEB2935" w:rsidR="00A52AAA" w:rsidRPr="00E72346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</w:t>
            </w:r>
            <w:proofErr w:type="gramStart"/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arning</w:t>
            </w:r>
            <w:proofErr w:type="gramEnd"/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rate': 0.01, 'max_depth': 4, 'n_estimators': 400</w:t>
            </w:r>
          </w:p>
        </w:tc>
      </w:tr>
      <w:tr w:rsidR="00A52AAA" w:rsidRPr="00E72346" w14:paraId="5E7A3DD3" w14:textId="77777777" w:rsidTr="00BD4242">
        <w:trPr>
          <w:jc w:val="center"/>
        </w:trPr>
        <w:tc>
          <w:tcPr>
            <w:tcW w:w="3964" w:type="dxa"/>
            <w:vAlign w:val="center"/>
          </w:tcPr>
          <w:p w14:paraId="17E4B666" w14:textId="3730F785" w:rsidR="00A52AAA" w:rsidRPr="00137CDB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radient Boosting Machine</w:t>
            </w:r>
          </w:p>
        </w:tc>
        <w:tc>
          <w:tcPr>
            <w:tcW w:w="7230" w:type="dxa"/>
          </w:tcPr>
          <w:p w14:paraId="5610D2F7" w14:textId="45CC405C" w:rsidR="00A52AAA" w:rsidRPr="00E72346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</w:t>
            </w:r>
            <w:proofErr w:type="gramStart"/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earning</w:t>
            </w:r>
            <w:proofErr w:type="gramEnd"/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rate': 0.05, 'max_bin': 255, 'n_estimators': 25, 'num_leaves': 7, 'num_threads': 1</w:t>
            </w:r>
          </w:p>
        </w:tc>
      </w:tr>
      <w:tr w:rsidR="00A52AAA" w:rsidRPr="00E72346" w14:paraId="6765019D" w14:textId="77777777" w:rsidTr="00BD4242">
        <w:trPr>
          <w:jc w:val="center"/>
        </w:trPr>
        <w:tc>
          <w:tcPr>
            <w:tcW w:w="3964" w:type="dxa"/>
            <w:vAlign w:val="center"/>
          </w:tcPr>
          <w:p w14:paraId="495266F3" w14:textId="09EF5FDA" w:rsidR="00A52AAA" w:rsidRPr="00137CDB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ision Tree</w:t>
            </w:r>
          </w:p>
        </w:tc>
        <w:tc>
          <w:tcPr>
            <w:tcW w:w="7230" w:type="dxa"/>
          </w:tcPr>
          <w:p w14:paraId="6528C045" w14:textId="31F998C5" w:rsidR="00A52AAA" w:rsidRPr="00E72346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</w:t>
            </w:r>
            <w:proofErr w:type="gramStart"/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p</w:t>
            </w:r>
            <w:proofErr w:type="gramEnd"/>
            <w:r w:rsidRPr="00A52A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_alpha': 0.05, 'criterion': 'entropy', 'max_depth': 5, 'min_samples_leaf': 2, 'min_samples_split': 5, 'splitter': 'random'</w:t>
            </w:r>
          </w:p>
        </w:tc>
      </w:tr>
      <w:tr w:rsidR="00A52AAA" w:rsidRPr="00E72346" w14:paraId="43E570EE" w14:textId="77777777" w:rsidTr="00BD4242">
        <w:trPr>
          <w:jc w:val="center"/>
        </w:trPr>
        <w:tc>
          <w:tcPr>
            <w:tcW w:w="3964" w:type="dxa"/>
            <w:vAlign w:val="center"/>
          </w:tcPr>
          <w:p w14:paraId="7102D431" w14:textId="58354D0B" w:rsidR="00A52AAA" w:rsidRPr="00B8571E" w:rsidRDefault="00A52AAA" w:rsidP="00E72346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8571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-month neurological prognosis</w:t>
            </w:r>
          </w:p>
        </w:tc>
        <w:tc>
          <w:tcPr>
            <w:tcW w:w="7230" w:type="dxa"/>
          </w:tcPr>
          <w:p w14:paraId="70A9F9EA" w14:textId="77777777" w:rsidR="00A52AAA" w:rsidRPr="00E72346" w:rsidRDefault="00A52AAA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52AAA" w:rsidRPr="00E72346" w14:paraId="121098CD" w14:textId="3986C9F2" w:rsidTr="00BD4242">
        <w:trPr>
          <w:jc w:val="center"/>
        </w:trPr>
        <w:tc>
          <w:tcPr>
            <w:tcW w:w="3964" w:type="dxa"/>
            <w:vAlign w:val="center"/>
          </w:tcPr>
          <w:p w14:paraId="2825DA69" w14:textId="6176D5BC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57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gistic Regression</w:t>
            </w:r>
          </w:p>
        </w:tc>
        <w:tc>
          <w:tcPr>
            <w:tcW w:w="7230" w:type="dxa"/>
          </w:tcPr>
          <w:p w14:paraId="7EB8C954" w14:textId="47B88C89" w:rsidR="00A52AAA" w:rsidRPr="00E72346" w:rsidRDefault="00BD4242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D42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C': 0.0003314459707751232, 'penalty': 'l2', 'solver': 'saga', 'class_weight': 'balanced', 'max_iter': 276</w:t>
            </w:r>
          </w:p>
        </w:tc>
      </w:tr>
      <w:tr w:rsidR="00A52AAA" w:rsidRPr="00E72346" w14:paraId="7F0EDC58" w14:textId="77777777" w:rsidTr="00BD4242">
        <w:trPr>
          <w:jc w:val="center"/>
        </w:trPr>
        <w:tc>
          <w:tcPr>
            <w:tcW w:w="3964" w:type="dxa"/>
            <w:vAlign w:val="center"/>
          </w:tcPr>
          <w:p w14:paraId="6E50C2AC" w14:textId="18AA2DB9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857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ndom Forest</w:t>
            </w:r>
          </w:p>
        </w:tc>
        <w:tc>
          <w:tcPr>
            <w:tcW w:w="7230" w:type="dxa"/>
          </w:tcPr>
          <w:p w14:paraId="0320093B" w14:textId="05FA9C11" w:rsidR="00A52AAA" w:rsidRPr="00E72346" w:rsidRDefault="00BD4242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42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criterion': 'entropy', 'max_depth': None, 'min_samples_leaf': 1, 'min_samples_split': 5, 'n_estimators': 200</w:t>
            </w:r>
          </w:p>
        </w:tc>
      </w:tr>
      <w:tr w:rsidR="00A52AAA" w:rsidRPr="00E72346" w14:paraId="6796F1F2" w14:textId="77777777" w:rsidTr="00BD4242">
        <w:trPr>
          <w:jc w:val="center"/>
        </w:trPr>
        <w:tc>
          <w:tcPr>
            <w:tcW w:w="3964" w:type="dxa"/>
            <w:vAlign w:val="center"/>
          </w:tcPr>
          <w:p w14:paraId="613576B4" w14:textId="0EA02622" w:rsidR="00A52AAA" w:rsidRPr="00E72346" w:rsidRDefault="00A52AAA" w:rsidP="00B8571E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ussian Naive Bayes</w:t>
            </w:r>
          </w:p>
        </w:tc>
        <w:tc>
          <w:tcPr>
            <w:tcW w:w="7230" w:type="dxa"/>
          </w:tcPr>
          <w:p w14:paraId="0789F083" w14:textId="12DD9EB9" w:rsidR="00A52AAA" w:rsidRPr="00E72346" w:rsidRDefault="00BD4242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42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fault</w:t>
            </w:r>
          </w:p>
        </w:tc>
      </w:tr>
      <w:tr w:rsidR="00A52AAA" w:rsidRPr="00E72346" w14:paraId="054CA7AA" w14:textId="77777777" w:rsidTr="00BD4242">
        <w:trPr>
          <w:jc w:val="center"/>
        </w:trPr>
        <w:tc>
          <w:tcPr>
            <w:tcW w:w="3964" w:type="dxa"/>
            <w:vAlign w:val="center"/>
          </w:tcPr>
          <w:p w14:paraId="3FBCC7A4" w14:textId="2A2062B1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upport Vector Machine</w:t>
            </w:r>
          </w:p>
        </w:tc>
        <w:tc>
          <w:tcPr>
            <w:tcW w:w="7230" w:type="dxa"/>
          </w:tcPr>
          <w:p w14:paraId="063A067A" w14:textId="712A29AA" w:rsidR="00A52AAA" w:rsidRPr="00E72346" w:rsidRDefault="00BD4242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42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C': 100</w:t>
            </w:r>
          </w:p>
        </w:tc>
      </w:tr>
      <w:tr w:rsidR="00A52AAA" w:rsidRPr="00E72346" w14:paraId="5F105DC3" w14:textId="77777777" w:rsidTr="00BD4242">
        <w:trPr>
          <w:jc w:val="center"/>
        </w:trPr>
        <w:tc>
          <w:tcPr>
            <w:tcW w:w="3964" w:type="dxa"/>
            <w:vAlign w:val="center"/>
          </w:tcPr>
          <w:p w14:paraId="1BAB89D4" w14:textId="6A082D04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-Nearest Neighbor</w:t>
            </w:r>
          </w:p>
        </w:tc>
        <w:tc>
          <w:tcPr>
            <w:tcW w:w="7230" w:type="dxa"/>
          </w:tcPr>
          <w:p w14:paraId="07E144A5" w14:textId="55E1996D" w:rsidR="00A52AAA" w:rsidRPr="00E72346" w:rsidRDefault="00BD4242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424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'algorithm': 'auto', 'metric': 'manhattan', 'n_neighbors': 9, 'weights': 'distance'</w:t>
            </w:r>
          </w:p>
        </w:tc>
      </w:tr>
      <w:tr w:rsidR="00A52AAA" w:rsidRPr="00E72346" w14:paraId="59F7637F" w14:textId="68ED0A47" w:rsidTr="00BD4242">
        <w:trPr>
          <w:jc w:val="center"/>
        </w:trPr>
        <w:tc>
          <w:tcPr>
            <w:tcW w:w="3964" w:type="dxa"/>
            <w:vAlign w:val="center"/>
          </w:tcPr>
          <w:p w14:paraId="21C29890" w14:textId="4DC1E79D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e Gradient Boosting</w:t>
            </w:r>
          </w:p>
        </w:tc>
        <w:tc>
          <w:tcPr>
            <w:tcW w:w="7230" w:type="dxa"/>
          </w:tcPr>
          <w:p w14:paraId="34667731" w14:textId="14C23D40" w:rsidR="00A52AAA" w:rsidRPr="00E72346" w:rsidRDefault="00BD4242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4242">
              <w:rPr>
                <w:rFonts w:ascii="Times New Roman" w:eastAsia="等线" w:hAnsi="Times New Roman" w:cs="Times New Roman"/>
                <w:sz w:val="24"/>
                <w:szCs w:val="24"/>
              </w:rPr>
              <w:t>'</w:t>
            </w:r>
            <w:proofErr w:type="gramStart"/>
            <w:r w:rsidRPr="00BD4242">
              <w:rPr>
                <w:rFonts w:ascii="Times New Roman" w:eastAsia="等线" w:hAnsi="Times New Roman" w:cs="Times New Roman"/>
                <w:sz w:val="24"/>
                <w:szCs w:val="24"/>
              </w:rPr>
              <w:t>learning</w:t>
            </w:r>
            <w:proofErr w:type="gramEnd"/>
            <w:r w:rsidRPr="00BD4242">
              <w:rPr>
                <w:rFonts w:ascii="Times New Roman" w:eastAsia="等线" w:hAnsi="Times New Roman" w:cs="Times New Roman"/>
                <w:sz w:val="24"/>
                <w:szCs w:val="24"/>
              </w:rPr>
              <w:t>_rate': 0.02, 'max_depth': 3, 'n_estimators': 500</w:t>
            </w:r>
          </w:p>
        </w:tc>
      </w:tr>
      <w:tr w:rsidR="00A52AAA" w:rsidRPr="00E72346" w14:paraId="4D0694FC" w14:textId="77777777" w:rsidTr="00BD4242">
        <w:trPr>
          <w:jc w:val="center"/>
        </w:trPr>
        <w:tc>
          <w:tcPr>
            <w:tcW w:w="3964" w:type="dxa"/>
            <w:vAlign w:val="center"/>
          </w:tcPr>
          <w:p w14:paraId="3085D686" w14:textId="22DF3EEA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 Gradient Boosting Machine</w:t>
            </w:r>
          </w:p>
        </w:tc>
        <w:tc>
          <w:tcPr>
            <w:tcW w:w="7230" w:type="dxa"/>
          </w:tcPr>
          <w:p w14:paraId="7E6392E0" w14:textId="27F0FD96" w:rsidR="00A52AAA" w:rsidRPr="00E72346" w:rsidRDefault="00BD4242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4242">
              <w:rPr>
                <w:rFonts w:ascii="Times New Roman" w:eastAsia="等线" w:hAnsi="Times New Roman" w:cs="Times New Roman"/>
                <w:sz w:val="24"/>
                <w:szCs w:val="24"/>
              </w:rPr>
              <w:t>'</w:t>
            </w:r>
            <w:proofErr w:type="gramStart"/>
            <w:r w:rsidRPr="00BD4242">
              <w:rPr>
                <w:rFonts w:ascii="Times New Roman" w:eastAsia="等线" w:hAnsi="Times New Roman" w:cs="Times New Roman"/>
                <w:sz w:val="24"/>
                <w:szCs w:val="24"/>
              </w:rPr>
              <w:t>learning</w:t>
            </w:r>
            <w:proofErr w:type="gramEnd"/>
            <w:r w:rsidRPr="00BD4242">
              <w:rPr>
                <w:rFonts w:ascii="Times New Roman" w:eastAsia="等线" w:hAnsi="Times New Roman" w:cs="Times New Roman"/>
                <w:sz w:val="24"/>
                <w:szCs w:val="24"/>
              </w:rPr>
              <w:t>_rate': 0.05, 'max_bin': 255, 'n_estimators': 50, 'num_leaves': 7, 'num_threads': 1</w:t>
            </w:r>
          </w:p>
        </w:tc>
      </w:tr>
      <w:tr w:rsidR="00A52AAA" w:rsidRPr="00E72346" w14:paraId="5ACE787D" w14:textId="49BCFB60" w:rsidTr="00BD4242">
        <w:trPr>
          <w:jc w:val="center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02B0F108" w14:textId="08B5F0AB" w:rsidR="00A52AAA" w:rsidRPr="00E72346" w:rsidRDefault="00A52AAA" w:rsidP="00B8571E">
            <w:pPr>
              <w:spacing w:line="48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37C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ision Tree</w:t>
            </w:r>
          </w:p>
        </w:tc>
        <w:tc>
          <w:tcPr>
            <w:tcW w:w="7230" w:type="dxa"/>
            <w:tcBorders>
              <w:bottom w:val="single" w:sz="4" w:space="0" w:color="auto"/>
            </w:tcBorders>
          </w:tcPr>
          <w:p w14:paraId="35034DDA" w14:textId="1DB37635" w:rsidR="00A52AAA" w:rsidRPr="00E72346" w:rsidRDefault="00BD4242" w:rsidP="00B8571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D4242">
              <w:rPr>
                <w:rFonts w:ascii="Times New Roman" w:eastAsia="等线" w:hAnsi="Times New Roman" w:cs="Times New Roman"/>
                <w:sz w:val="24"/>
                <w:szCs w:val="24"/>
              </w:rPr>
              <w:t>'</w:t>
            </w:r>
            <w:proofErr w:type="gramStart"/>
            <w:r w:rsidRPr="00BD4242">
              <w:rPr>
                <w:rFonts w:ascii="Times New Roman" w:eastAsia="等线" w:hAnsi="Times New Roman" w:cs="Times New Roman"/>
                <w:sz w:val="24"/>
                <w:szCs w:val="24"/>
              </w:rPr>
              <w:t>ccp</w:t>
            </w:r>
            <w:proofErr w:type="gramEnd"/>
            <w:r w:rsidRPr="00BD4242">
              <w:rPr>
                <w:rFonts w:ascii="Times New Roman" w:eastAsia="等线" w:hAnsi="Times New Roman" w:cs="Times New Roman"/>
                <w:sz w:val="24"/>
                <w:szCs w:val="24"/>
              </w:rPr>
              <w:t>_alpha': 0.05, 'criterion': 'gini', 'max_depth': 3, 'min_samples_leaf': 4, 'min_samples_split': 2, 'splitter': 'best'</w:t>
            </w:r>
          </w:p>
        </w:tc>
      </w:tr>
    </w:tbl>
    <w:p w14:paraId="1E56F91B" w14:textId="607D26B3" w:rsidR="00AB2353" w:rsidRPr="00E72346" w:rsidRDefault="00AB2353" w:rsidP="00E7234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AB2353" w:rsidRPr="00E72346" w:rsidSect="00A52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EC654D" w14:textId="77777777" w:rsidR="001D218D" w:rsidRDefault="001D218D" w:rsidP="00641CEB">
      <w:pPr>
        <w:rPr>
          <w:rFonts w:hint="eastAsia"/>
        </w:rPr>
      </w:pPr>
      <w:r>
        <w:separator/>
      </w:r>
    </w:p>
  </w:endnote>
  <w:endnote w:type="continuationSeparator" w:id="0">
    <w:p w14:paraId="79FA094E" w14:textId="77777777" w:rsidR="001D218D" w:rsidRDefault="001D218D" w:rsidP="00641C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C7326" w14:textId="77777777" w:rsidR="001D218D" w:rsidRDefault="001D218D" w:rsidP="00641CEB">
      <w:pPr>
        <w:rPr>
          <w:rFonts w:hint="eastAsia"/>
        </w:rPr>
      </w:pPr>
      <w:r>
        <w:separator/>
      </w:r>
    </w:p>
  </w:footnote>
  <w:footnote w:type="continuationSeparator" w:id="0">
    <w:p w14:paraId="4F13A88D" w14:textId="77777777" w:rsidR="001D218D" w:rsidRDefault="001D218D" w:rsidP="00641C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BFD"/>
    <w:rsid w:val="000035FF"/>
    <w:rsid w:val="000116FF"/>
    <w:rsid w:val="000129AD"/>
    <w:rsid w:val="0008041F"/>
    <w:rsid w:val="00096F58"/>
    <w:rsid w:val="000B63E3"/>
    <w:rsid w:val="001412C8"/>
    <w:rsid w:val="001433E0"/>
    <w:rsid w:val="00165996"/>
    <w:rsid w:val="00173010"/>
    <w:rsid w:val="00180BEB"/>
    <w:rsid w:val="00195BAC"/>
    <w:rsid w:val="0019662D"/>
    <w:rsid w:val="001D218D"/>
    <w:rsid w:val="001D510E"/>
    <w:rsid w:val="00204145"/>
    <w:rsid w:val="00252FEE"/>
    <w:rsid w:val="0026251C"/>
    <w:rsid w:val="0029238F"/>
    <w:rsid w:val="002C05FF"/>
    <w:rsid w:val="002F2234"/>
    <w:rsid w:val="00351180"/>
    <w:rsid w:val="003608C4"/>
    <w:rsid w:val="00366F8B"/>
    <w:rsid w:val="00390F21"/>
    <w:rsid w:val="003A74EC"/>
    <w:rsid w:val="00427F5D"/>
    <w:rsid w:val="00437FFD"/>
    <w:rsid w:val="00474DA7"/>
    <w:rsid w:val="00480E03"/>
    <w:rsid w:val="00496426"/>
    <w:rsid w:val="00496D64"/>
    <w:rsid w:val="004D6781"/>
    <w:rsid w:val="00530AAF"/>
    <w:rsid w:val="00546904"/>
    <w:rsid w:val="00554D15"/>
    <w:rsid w:val="00593A0F"/>
    <w:rsid w:val="005A2A89"/>
    <w:rsid w:val="005C1FE1"/>
    <w:rsid w:val="00617405"/>
    <w:rsid w:val="00641CEB"/>
    <w:rsid w:val="006570CA"/>
    <w:rsid w:val="00660917"/>
    <w:rsid w:val="00665F5A"/>
    <w:rsid w:val="00673BFD"/>
    <w:rsid w:val="00697969"/>
    <w:rsid w:val="006A4C44"/>
    <w:rsid w:val="006C7081"/>
    <w:rsid w:val="007051FB"/>
    <w:rsid w:val="00717666"/>
    <w:rsid w:val="00744CDD"/>
    <w:rsid w:val="007719B7"/>
    <w:rsid w:val="00772457"/>
    <w:rsid w:val="0079512C"/>
    <w:rsid w:val="007A4514"/>
    <w:rsid w:val="007E0FD3"/>
    <w:rsid w:val="007E6DF4"/>
    <w:rsid w:val="007F08FC"/>
    <w:rsid w:val="007F1ADD"/>
    <w:rsid w:val="008171C7"/>
    <w:rsid w:val="008266AD"/>
    <w:rsid w:val="008324F4"/>
    <w:rsid w:val="00835070"/>
    <w:rsid w:val="00881A06"/>
    <w:rsid w:val="00895BA2"/>
    <w:rsid w:val="008A19D4"/>
    <w:rsid w:val="008C1B3E"/>
    <w:rsid w:val="008D4EED"/>
    <w:rsid w:val="008E4941"/>
    <w:rsid w:val="008F61D4"/>
    <w:rsid w:val="009077C8"/>
    <w:rsid w:val="00911053"/>
    <w:rsid w:val="009477A1"/>
    <w:rsid w:val="009656E9"/>
    <w:rsid w:val="00985C9B"/>
    <w:rsid w:val="009A0A7C"/>
    <w:rsid w:val="009B3F49"/>
    <w:rsid w:val="009D4F22"/>
    <w:rsid w:val="009F5ECA"/>
    <w:rsid w:val="00A04C0B"/>
    <w:rsid w:val="00A2132C"/>
    <w:rsid w:val="00A227E1"/>
    <w:rsid w:val="00A330EC"/>
    <w:rsid w:val="00A377B6"/>
    <w:rsid w:val="00A448D0"/>
    <w:rsid w:val="00A52AAA"/>
    <w:rsid w:val="00A578E8"/>
    <w:rsid w:val="00A66037"/>
    <w:rsid w:val="00A6658F"/>
    <w:rsid w:val="00A67716"/>
    <w:rsid w:val="00A86B6C"/>
    <w:rsid w:val="00A954C7"/>
    <w:rsid w:val="00AB2353"/>
    <w:rsid w:val="00AB48C6"/>
    <w:rsid w:val="00AB6BA2"/>
    <w:rsid w:val="00AC311D"/>
    <w:rsid w:val="00B54856"/>
    <w:rsid w:val="00B72F0F"/>
    <w:rsid w:val="00B730B3"/>
    <w:rsid w:val="00B83BCA"/>
    <w:rsid w:val="00B8571E"/>
    <w:rsid w:val="00BA17E5"/>
    <w:rsid w:val="00BA4D2F"/>
    <w:rsid w:val="00BC4F94"/>
    <w:rsid w:val="00BD4242"/>
    <w:rsid w:val="00BE2992"/>
    <w:rsid w:val="00C30017"/>
    <w:rsid w:val="00C71A1B"/>
    <w:rsid w:val="00C81BE9"/>
    <w:rsid w:val="00C90938"/>
    <w:rsid w:val="00C90FE3"/>
    <w:rsid w:val="00CA4171"/>
    <w:rsid w:val="00CC4712"/>
    <w:rsid w:val="00CF5367"/>
    <w:rsid w:val="00D17E23"/>
    <w:rsid w:val="00D41D1A"/>
    <w:rsid w:val="00D829DE"/>
    <w:rsid w:val="00D913AB"/>
    <w:rsid w:val="00D96BB6"/>
    <w:rsid w:val="00DA1AF7"/>
    <w:rsid w:val="00DC59E4"/>
    <w:rsid w:val="00DC7C4A"/>
    <w:rsid w:val="00DF72BF"/>
    <w:rsid w:val="00E139CF"/>
    <w:rsid w:val="00E32EC9"/>
    <w:rsid w:val="00E33714"/>
    <w:rsid w:val="00E441B1"/>
    <w:rsid w:val="00E57039"/>
    <w:rsid w:val="00E72346"/>
    <w:rsid w:val="00ED10AF"/>
    <w:rsid w:val="00F11C26"/>
    <w:rsid w:val="00F60815"/>
    <w:rsid w:val="00F667B5"/>
    <w:rsid w:val="00F67F7C"/>
    <w:rsid w:val="00FA3B8A"/>
    <w:rsid w:val="00FB3358"/>
    <w:rsid w:val="00FD0725"/>
    <w:rsid w:val="00FD0B62"/>
    <w:rsid w:val="00FD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674237"/>
  <w15:chartTrackingRefBased/>
  <w15:docId w15:val="{AC5375C1-4877-4A2B-AC95-34D700D3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1C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C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C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C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93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22831-DC95-4AE9-8822-4C87C854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3</TotalTime>
  <Pages>2</Pages>
  <Words>180</Words>
  <Characters>1522</Characters>
  <Application>Microsoft Office Word</Application>
  <DocSecurity>0</DocSecurity>
  <Lines>50</Lines>
  <Paragraphs>41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Wang</dc:creator>
  <cp:keywords/>
  <dc:description/>
  <cp:lastModifiedBy>LingWang</cp:lastModifiedBy>
  <cp:revision>54</cp:revision>
  <dcterms:created xsi:type="dcterms:W3CDTF">2024-07-03T11:38:00Z</dcterms:created>
  <dcterms:modified xsi:type="dcterms:W3CDTF">2026-02-06T12:36:00Z</dcterms:modified>
</cp:coreProperties>
</file>